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BE2" w:rsidRPr="003E6578" w:rsidRDefault="003C1BE2" w:rsidP="003C1B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6578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Supplementary Table S</w:t>
      </w:r>
      <w:r w:rsidR="00E25A99" w:rsidRPr="003E6578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>1</w:t>
      </w:r>
      <w:r w:rsidRPr="003E6578">
        <w:rPr>
          <w:rFonts w:ascii="Times New Roman" w:hAnsi="Times New Roman" w:cs="Times New Roman"/>
          <w:b/>
          <w:bCs/>
          <w:sz w:val="24"/>
          <w:szCs w:val="24"/>
          <w:highlight w:val="white"/>
        </w:rPr>
        <w:t xml:space="preserve"> </w:t>
      </w:r>
      <w:r w:rsidRPr="003E6578">
        <w:rPr>
          <w:rFonts w:ascii="Times New Roman" w:eastAsia="ＭＳ 明朝" w:hAnsi="Times New Roman" w:cs="Times New Roman"/>
          <w:sz w:val="24"/>
          <w:szCs w:val="24"/>
        </w:rPr>
        <w:t>Primer</w:t>
      </w:r>
      <w:r w:rsidRPr="003E6578">
        <w:rPr>
          <w:rFonts w:ascii="Times New Roman" w:hAnsi="Times New Roman" w:cs="Times New Roman"/>
          <w:sz w:val="24"/>
          <w:szCs w:val="24"/>
        </w:rPr>
        <w:t>s used in qRT-PCR.</w:t>
      </w:r>
    </w:p>
    <w:tbl>
      <w:tblPr>
        <w:tblW w:w="75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593"/>
        <w:gridCol w:w="4570"/>
      </w:tblGrid>
      <w:tr w:rsidR="003C1BE2" w:rsidRPr="003E6578" w:rsidTr="003E6578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BE2" w:rsidRPr="003E6578" w:rsidRDefault="003C1BE2" w:rsidP="00A00D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BE2" w:rsidRPr="003E6578" w:rsidRDefault="003C1BE2" w:rsidP="00A00D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</w:t>
            </w:r>
            <w:bookmarkStart w:id="0" w:name="_GoBack"/>
            <w:bookmarkEnd w:id="0"/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 type</w:t>
            </w:r>
          </w:p>
        </w:tc>
        <w:tc>
          <w:tcPr>
            <w:tcW w:w="4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1BE2" w:rsidRPr="003E6578" w:rsidRDefault="003C1BE2" w:rsidP="00A00D2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'→3'</w:t>
            </w:r>
            <w:r w:rsidRPr="003E6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3C1BE2" w:rsidRPr="003E6578" w:rsidTr="003E6578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C1BE2" w:rsidRPr="003E6578" w:rsidRDefault="003C1BE2" w:rsidP="00553422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F1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3C1BE2" w:rsidRPr="003E6578" w:rsidRDefault="003C1BE2" w:rsidP="00553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25A99" w:rsidRPr="003E6578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</w:p>
        </w:tc>
        <w:tc>
          <w:tcPr>
            <w:tcW w:w="4570" w:type="dxa"/>
            <w:tcBorders>
              <w:top w:val="single" w:sz="4" w:space="0" w:color="auto"/>
            </w:tcBorders>
            <w:vAlign w:val="center"/>
          </w:tcPr>
          <w:p w:rsidR="003C1BE2" w:rsidRPr="003E6578" w:rsidRDefault="003C1BE2" w:rsidP="00553422">
            <w:pPr>
              <w:pStyle w:val="HTML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E6578">
              <w:rPr>
                <w:rFonts w:ascii="Times New Roman" w:hAnsi="Times New Roman" w:cs="Times New Roman"/>
                <w:color w:val="000000"/>
              </w:rPr>
              <w:t>CAAGAGGAGACAGCCGTAGG</w:t>
            </w:r>
          </w:p>
        </w:tc>
      </w:tr>
      <w:tr w:rsidR="003C1BE2" w:rsidRPr="003E6578" w:rsidTr="003E6578">
        <w:tc>
          <w:tcPr>
            <w:tcW w:w="1418" w:type="dxa"/>
            <w:vAlign w:val="center"/>
          </w:tcPr>
          <w:p w:rsidR="003C1BE2" w:rsidRPr="003E6578" w:rsidRDefault="003C1BE2" w:rsidP="00553422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3C1BE2" w:rsidRPr="003E6578" w:rsidRDefault="003C1BE2" w:rsidP="005534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25A99" w:rsidRPr="003E6578">
              <w:rPr>
                <w:rFonts w:ascii="Times New Roman" w:hAnsi="Times New Roman" w:cs="Times New Roman"/>
                <w:sz w:val="24"/>
                <w:szCs w:val="24"/>
              </w:rPr>
              <w:t>everse</w:t>
            </w:r>
          </w:p>
        </w:tc>
        <w:tc>
          <w:tcPr>
            <w:tcW w:w="4570" w:type="dxa"/>
            <w:vAlign w:val="center"/>
          </w:tcPr>
          <w:p w:rsidR="003C1BE2" w:rsidRPr="003E6578" w:rsidRDefault="003C1BE2" w:rsidP="00553422">
            <w:pPr>
              <w:pStyle w:val="HTML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E6578">
              <w:rPr>
                <w:rFonts w:ascii="Times New Roman" w:hAnsi="Times New Roman" w:cs="Times New Roman"/>
                <w:color w:val="000000"/>
              </w:rPr>
              <w:t>TACAGAGGCGTTGTGGAGTG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ERF2</w:t>
            </w: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3E6578">
              <w:rPr>
                <w:rStyle w:val="fplink"/>
                <w:rFonts w:ascii="Times New Roman" w:hAnsi="Times New Roman" w:cs="Times New Roman"/>
                <w:sz w:val="24"/>
                <w:szCs w:val="24"/>
              </w:rPr>
              <w:t>TCCTCACTTGATTGGCTCTAAC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 w:rsidRPr="003E6578">
              <w:rPr>
                <w:rStyle w:val="rplink"/>
                <w:rFonts w:ascii="Times New Roman" w:hAnsi="Times New Roman" w:cs="Times New Roman"/>
                <w:sz w:val="24"/>
                <w:szCs w:val="24"/>
              </w:rPr>
              <w:t>CTGGTATTGAACGCCTCCTC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sz w:val="24"/>
                <w:szCs w:val="24"/>
              </w:rPr>
              <w:t>OpTDC</w:t>
            </w: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GATTGGTCCCGATTTTCCTATG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TCAATGGCAGCGGTTGAAG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sz w:val="24"/>
                <w:szCs w:val="24"/>
              </w:rPr>
              <w:t>OpG10H</w:t>
            </w: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TGGGATGGCCAAGGAAGTC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GGAATTGATCGGCTGGAGAA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sz w:val="24"/>
                <w:szCs w:val="24"/>
              </w:rPr>
              <w:t>OpSLS</w:t>
            </w: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CTGGAGTTCTTCTCACTTGGACAA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AGCACGATCTTGCCATTCG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sz w:val="24"/>
                <w:szCs w:val="24"/>
              </w:rPr>
              <w:t>OpSTR</w:t>
            </w: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70" w:type="dxa"/>
            <w:vAlign w:val="center"/>
          </w:tcPr>
          <w:p w:rsidR="00E25A99" w:rsidRPr="003E6578" w:rsidRDefault="00DE2E7B" w:rsidP="00E25A99">
            <w:pPr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E7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ACCATCCTACGGACCAAACG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70" w:type="dxa"/>
            <w:vAlign w:val="center"/>
          </w:tcPr>
          <w:p w:rsidR="00E25A99" w:rsidRPr="003E6578" w:rsidRDefault="00DE2E7B" w:rsidP="00E25A99">
            <w:pPr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E2E7B">
              <w:rPr>
                <w:rFonts w:ascii="Times New Roman" w:eastAsia="ＭＳ ゴシック" w:hAnsi="Times New Roman" w:cs="Times New Roman"/>
                <w:color w:val="000000"/>
                <w:kern w:val="0"/>
                <w:sz w:val="24"/>
                <w:szCs w:val="24"/>
              </w:rPr>
              <w:t>CGACGGAAGCGTAAAGTTCAC</w:t>
            </w:r>
          </w:p>
        </w:tc>
      </w:tr>
      <w:tr w:rsidR="00E25A99" w:rsidRPr="003E6578" w:rsidTr="003E6578">
        <w:tc>
          <w:tcPr>
            <w:tcW w:w="1418" w:type="dxa"/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i/>
                <w:sz w:val="24"/>
                <w:szCs w:val="24"/>
              </w:rPr>
              <w:t>OpTUB</w:t>
            </w:r>
          </w:p>
        </w:tc>
        <w:tc>
          <w:tcPr>
            <w:tcW w:w="1593" w:type="dxa"/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570" w:type="dxa"/>
            <w:vAlign w:val="center"/>
          </w:tcPr>
          <w:p w:rsidR="00E25A99" w:rsidRPr="003E6578" w:rsidRDefault="00E25A99" w:rsidP="00E25A9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eastAsia="Arial Unicode MS" w:hAnsi="Times New Roman" w:cs="Times New Roman"/>
                <w:sz w:val="24"/>
                <w:szCs w:val="24"/>
              </w:rPr>
              <w:t>CCATTCCCACGACTCCACTT</w:t>
            </w:r>
          </w:p>
        </w:tc>
      </w:tr>
      <w:tr w:rsidR="00E25A99" w:rsidRPr="003E6578" w:rsidTr="003E6578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25A99" w:rsidRPr="003E6578" w:rsidRDefault="00E25A99" w:rsidP="00E25A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E25A99" w:rsidRPr="003E6578" w:rsidRDefault="00E25A99" w:rsidP="00E25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570" w:type="dxa"/>
            <w:tcBorders>
              <w:bottom w:val="single" w:sz="4" w:space="0" w:color="auto"/>
            </w:tcBorders>
            <w:vAlign w:val="center"/>
          </w:tcPr>
          <w:p w:rsidR="00E25A99" w:rsidRPr="003E6578" w:rsidRDefault="00E25A99" w:rsidP="00E25A99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E6578">
              <w:rPr>
                <w:rFonts w:ascii="Times New Roman" w:eastAsia="Arial Unicode MS" w:hAnsi="Times New Roman" w:cs="Times New Roman"/>
                <w:sz w:val="24"/>
                <w:szCs w:val="24"/>
              </w:rPr>
              <w:t>GAGCCCCTGGAGGTTAAAGG</w:t>
            </w:r>
          </w:p>
        </w:tc>
      </w:tr>
    </w:tbl>
    <w:p w:rsidR="00021AC7" w:rsidRDefault="00021AC7"/>
    <w:sectPr w:rsidR="00021AC7" w:rsidSect="003C1BE2">
      <w:pgSz w:w="11906" w:h="16838"/>
      <w:pgMar w:top="1440" w:right="1080" w:bottom="1440" w:left="108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946" w:rsidRDefault="00591946" w:rsidP="00E25A99">
      <w:r>
        <w:separator/>
      </w:r>
    </w:p>
  </w:endnote>
  <w:endnote w:type="continuationSeparator" w:id="0">
    <w:p w:rsidR="00591946" w:rsidRDefault="00591946" w:rsidP="00E25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946" w:rsidRDefault="00591946" w:rsidP="00E25A99">
      <w:r>
        <w:separator/>
      </w:r>
    </w:p>
  </w:footnote>
  <w:footnote w:type="continuationSeparator" w:id="0">
    <w:p w:rsidR="00591946" w:rsidRDefault="00591946" w:rsidP="00E25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BE2"/>
    <w:rsid w:val="00021AC7"/>
    <w:rsid w:val="003C1BE2"/>
    <w:rsid w:val="003E6578"/>
    <w:rsid w:val="00591946"/>
    <w:rsid w:val="0065484B"/>
    <w:rsid w:val="00A00D29"/>
    <w:rsid w:val="00BB1BF4"/>
    <w:rsid w:val="00DE2E7B"/>
    <w:rsid w:val="00E25A99"/>
    <w:rsid w:val="00F6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FA2D234-0740-49E1-A7E1-25B22CFF5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1BE2"/>
    <w:pPr>
      <w:widowControl w:val="0"/>
      <w:jc w:val="both"/>
    </w:pPr>
    <w:rPr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plink">
    <w:name w:val="fplink"/>
    <w:basedOn w:val="a0"/>
    <w:rsid w:val="003C1BE2"/>
  </w:style>
  <w:style w:type="character" w:customStyle="1" w:styleId="rplink">
    <w:name w:val="rplink"/>
    <w:basedOn w:val="a0"/>
    <w:rsid w:val="003C1BE2"/>
  </w:style>
  <w:style w:type="paragraph" w:styleId="HTML">
    <w:name w:val="HTML Preformatted"/>
    <w:basedOn w:val="a"/>
    <w:link w:val="HTML0"/>
    <w:uiPriority w:val="99"/>
    <w:unhideWhenUsed/>
    <w:rsid w:val="003C1B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  <w:lang w:bidi="th-TH"/>
    </w:rPr>
  </w:style>
  <w:style w:type="character" w:customStyle="1" w:styleId="HTML0">
    <w:name w:val="HTML 書式付き (文字)"/>
    <w:basedOn w:val="a0"/>
    <w:link w:val="HTML"/>
    <w:uiPriority w:val="99"/>
    <w:rsid w:val="003C1BE2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25A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5A99"/>
    <w:rPr>
      <w:szCs w:val="22"/>
      <w:lang w:bidi="ar-SA"/>
    </w:rPr>
  </w:style>
  <w:style w:type="paragraph" w:styleId="a5">
    <w:name w:val="footer"/>
    <w:basedOn w:val="a"/>
    <w:link w:val="a6"/>
    <w:uiPriority w:val="99"/>
    <w:unhideWhenUsed/>
    <w:rsid w:val="00E25A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5A99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69E5D6A0-4A51-4139-9F0C-832F50A1B0F8}"/>
</file>

<file path=customXml/itemProps2.xml><?xml version="1.0" encoding="utf-8"?>
<ds:datastoreItem xmlns:ds="http://schemas.openxmlformats.org/officeDocument/2006/customXml" ds:itemID="{16B397A0-4FE5-4514-8C31-B3077F5FDCB5}"/>
</file>

<file path=customXml/itemProps3.xml><?xml version="1.0" encoding="utf-8"?>
<ds:datastoreItem xmlns:ds="http://schemas.openxmlformats.org/officeDocument/2006/customXml" ds:itemID="{EBE806B4-AB1D-4509-A332-B8CF94C4ADF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in U</dc:creator>
  <cp:keywords/>
  <dc:description/>
  <cp:lastModifiedBy>Nirin U</cp:lastModifiedBy>
  <cp:revision>5</cp:revision>
  <dcterms:created xsi:type="dcterms:W3CDTF">2016-08-30T16:07:00Z</dcterms:created>
  <dcterms:modified xsi:type="dcterms:W3CDTF">2016-11-09T14:20:00Z</dcterms:modified>
</cp:coreProperties>
</file>